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2D378" w14:textId="77777777" w:rsidR="00632809" w:rsidRDefault="00632809" w:rsidP="0063280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</w:p>
    <w:p w14:paraId="51E7887F" w14:textId="77777777" w:rsidR="00632809" w:rsidRDefault="00632809" w:rsidP="0063280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 w:rsidRPr="00B63671">
        <w:rPr>
          <w:sz w:val="24"/>
          <w:szCs w:val="24"/>
        </w:rPr>
        <w:t>Appendix 1:</w:t>
      </w:r>
      <w:r w:rsidRPr="00E92DEC">
        <w:rPr>
          <w:color w:val="000000"/>
        </w:rPr>
        <w:t xml:space="preserve"> </w:t>
      </w:r>
      <w:r w:rsidRPr="00E92DEC">
        <w:rPr>
          <w:sz w:val="24"/>
          <w:szCs w:val="24"/>
        </w:rPr>
        <w:t xml:space="preserve">Search Strategy for </w:t>
      </w:r>
      <w:sdt>
        <w:sdtPr>
          <w:tag w:val="goog_rdk_1"/>
          <w:id w:val="-1199541015"/>
        </w:sdtPr>
        <w:sdtContent/>
      </w:sdt>
      <w:sdt>
        <w:sdtPr>
          <w:tag w:val="goog_rdk_2"/>
          <w:id w:val="1644922569"/>
        </w:sdtPr>
        <w:sdtContent/>
      </w:sdt>
      <w:r w:rsidRPr="00E92DEC">
        <w:rPr>
          <w:sz w:val="24"/>
          <w:szCs w:val="24"/>
        </w:rPr>
        <w:t xml:space="preserve">PsycINFO </w:t>
      </w:r>
    </w:p>
    <w:p w14:paraId="3A6C4B2D" w14:textId="77777777" w:rsidR="00632809" w:rsidRPr="003B30EC" w:rsidRDefault="00632809" w:rsidP="0063280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noProof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5"/>
        <w:gridCol w:w="8835"/>
      </w:tblGrid>
      <w:tr w:rsidR="00632809" w14:paraId="79E900B9" w14:textId="77777777" w:rsidTr="00FF2A15">
        <w:trPr>
          <w:trHeight w:val="319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8CCB6C" w14:textId="77777777" w:rsidR="00632809" w:rsidRDefault="00632809" w:rsidP="00FF2A15">
            <w:r>
              <w:t>#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D26A" w14:textId="77777777" w:rsidR="00632809" w:rsidRDefault="00632809" w:rsidP="00FF2A15">
            <w:r>
              <w:t xml:space="preserve">Searches </w:t>
            </w:r>
          </w:p>
        </w:tc>
      </w:tr>
      <w:tr w:rsidR="00632809" w14:paraId="34B24414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BFB3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03807" w14:textId="77777777" w:rsidR="00632809" w:rsidRDefault="00632809" w:rsidP="00FF2A15"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LGBT* or GLBT* or LGB or LGBs or LGBQ* or M2F or GLB or GLBQ* or GLBs or heteroflexible* or GBMSM*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msm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men who have sex with men or TGNC* or YTW or Gay or gays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lesbi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bisexual* or transgender* or bicurious* or transpeople* or asexual* or women loving women or women who have sex with women or WLW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ransvestit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e or cross sex*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crosssex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crossgender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F2M or transperson* or transsexual* or homosexual* or intersex* or queer* or androgyn* or genderqueer or two spirit or pansexual* or demisexual* or asexual* or SGM or SOGI or nonbinary or non-binary or 2SLGBT* or aromantic* or crossdresser* or demisexual* or FTM or MTF or genderfluid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omigender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pangender* or same gender loving or third gender or WSW or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gender* or sex or sexual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dj2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hange or dysphoria or reversal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identit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reassign or transform* or transition*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minorit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* or binary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]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w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</w:p>
        </w:tc>
      </w:tr>
      <w:tr w:rsidR="00632809" w14:paraId="1BD2D2ED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7D72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5182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sexual minority groups/ or exp gender identity/ or androgyny/ or gender dysphoria/ or sexual orientation/ or asexuality/</w:t>
            </w:r>
          </w:p>
        </w:tc>
      </w:tr>
      <w:tr w:rsidR="00632809" w14:paraId="2EFDCB8F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9AC1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8A9F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1 or 2</w:t>
            </w:r>
          </w:p>
        </w:tc>
      </w:tr>
      <w:tr w:rsidR="00632809" w14:paraId="6B98AB17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F69A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60FD" w14:textId="77777777" w:rsidR="00632809" w:rsidRDefault="00632809" w:rsidP="00FF2A15"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youth* or teen*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adolescen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puberty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pubescen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emerging adult* or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young adj2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people or individual or individuals or person or persons or man or men or male or female or woman or women or population* or adult*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igh school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highschool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econdary school or middle school or junior high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jr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high or college or university* or post secondary or postsecondary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dj2 student*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w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</w:p>
        </w:tc>
      </w:tr>
      <w:tr w:rsidR="00632809" w14:paraId="6A8D2238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81BF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67E9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exp college students/ or high school students/ or middle school students/</w:t>
            </w:r>
          </w:p>
        </w:tc>
      </w:tr>
      <w:tr w:rsidR="00632809" w14:paraId="63789521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B09C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2A96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4 or 5</w:t>
            </w:r>
          </w:p>
        </w:tc>
      </w:tr>
      <w:tr w:rsidR="00632809" w14:paraId="2C449004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E0E9F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3B85C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3 and 6</w:t>
            </w:r>
          </w:p>
        </w:tc>
      </w:tr>
      <w:tr w:rsidR="00632809" w14:paraId="019BC414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C730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75F32" w14:textId="77777777" w:rsidR="00632809" w:rsidRDefault="00632809" w:rsidP="00FF2A15"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"sexual and gender minority youth"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sgm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w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</w:p>
        </w:tc>
      </w:tr>
      <w:tr w:rsidR="00632809" w14:paraId="3DEC780A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EE9C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AB1E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7 or 8</w:t>
            </w:r>
          </w:p>
        </w:tc>
      </w:tr>
      <w:tr w:rsidR="00632809" w14:paraId="634F7B1A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DED1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1C0D5" w14:textId="77777777" w:rsidR="00632809" w:rsidRDefault="00632809" w:rsidP="00FF2A15"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nformation communication technology* or ICT or ICTs or information system* or internet or digital* or virtual* or web or cyber* or online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echnolog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digital media or social media or electronic communication or computer mediated communication or telecommunication* or 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 xml:space="preserve">podcast* or twitter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facebook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youtube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discord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umblr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twitch or reddit or messenger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instagram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4chan or tik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ok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napchat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wechat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qq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douyin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weibo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telegram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pinterest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qzone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kuaishou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quora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phone* or mobile app* or telephone* or smartphone* or cellphone* or mobile* or chat or blog* or video* or email* or texting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sms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text messaging or television* or tv or radio*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w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</w:p>
        </w:tc>
      </w:tr>
      <w:tr w:rsidR="00632809" w14:paraId="16B84A79" w14:textId="77777777" w:rsidTr="00FF2A15">
        <w:trPr>
          <w:trHeight w:val="1119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7879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11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A69A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echnology/ or "information and communication technology"/ or digital technology/ or exp electronic communication/ or exp mobile technology/ or exp internet/ or communications media/ or exp digital media/ or exp telecommunications media/ or online community/ or exp human technology interaction/</w:t>
            </w:r>
          </w:p>
        </w:tc>
      </w:tr>
      <w:tr w:rsidR="00632809" w14:paraId="6F93D644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C658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EF543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10 or 11</w:t>
            </w:r>
          </w:p>
        </w:tc>
      </w:tr>
      <w:tr w:rsidR="00632809" w14:paraId="0BB72D06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FE11F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23D3" w14:textId="77777777" w:rsidR="00632809" w:rsidRDefault="00632809" w:rsidP="00FF2A15"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ental health or mental illness* or mental disorder* or mental hygiene or psychological or psychiatric disorder* or psychiatric illness* psychoses or psychosis or well-being or wellbeing or safe* or identity formation or identity development or depress* or anxiety or stress or stressor*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raum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post-traumatic or posttraumatic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ptsd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grief or bereavement or distress or burnout or despair or fear or panic or worry or isolation or loneliness or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alcohol or substance* or drug* or marijuan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dj2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abuse or "use" or usage or using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drinking or phobia* or cyberchondria or hypochondriasis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coronaphobia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mania*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richtillomania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obsession or obsessive compulsive disorder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ocd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elf harm or self injury or 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suicid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* or violence or cope or coping or resilience or resilient or social support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  <w:proofErr w:type="spellStart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tw</w:t>
            </w:r>
            <w:proofErr w:type="spellEnd"/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</w:p>
        </w:tc>
      </w:tr>
      <w:tr w:rsidR="00632809" w14:paraId="4DDF425F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6EAB7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3669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exp mental health/ or exp mental disorders/ or exp bereavement/ or exp coping behavior/ or panic/ or "Resilience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[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]</w:t>
            </w:r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"/ or exp well being/ or social isolation/ or exp suicide/ or exp anxiety/ or exp self-injurious behavior/ or distress/ or psychological stress/ or posttraumatic stress/ or emotional trauma/ or traumatic reactions/ or posttraumatic growth/ or exp self-concept/ or identity formation/</w:t>
            </w:r>
          </w:p>
        </w:tc>
      </w:tr>
      <w:tr w:rsidR="00632809" w14:paraId="4C5CB058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0377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B49D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13 or 14</w:t>
            </w:r>
          </w:p>
        </w:tc>
      </w:tr>
      <w:tr w:rsidR="00632809" w14:paraId="0ABE3C6C" w14:textId="77777777" w:rsidTr="00FF2A15"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FA7C" w14:textId="77777777" w:rsidR="00632809" w:rsidRDefault="00632809" w:rsidP="00FF2A15">
            <w:r w:rsidRPr="007702EA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8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2AB6" w14:textId="77777777" w:rsidR="00632809" w:rsidRDefault="00632809" w:rsidP="00FF2A15">
            <w:r w:rsidRPr="00D126A3">
              <w:rPr>
                <w:rFonts w:ascii="Calibri" w:eastAsia="Times New Roman" w:hAnsi="Calibri" w:cs="Calibri"/>
                <w:color w:val="000000"/>
                <w:lang w:eastAsia="en-CA"/>
              </w:rPr>
              <w:t>9 and 12 and 15</w:t>
            </w:r>
          </w:p>
        </w:tc>
      </w:tr>
    </w:tbl>
    <w:p w14:paraId="3F20A678" w14:textId="77777777" w:rsidR="00632809" w:rsidRPr="003B30EC" w:rsidRDefault="00632809" w:rsidP="0063280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noProof/>
        </w:rPr>
      </w:pPr>
    </w:p>
    <w:p w14:paraId="508755DE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28"/>
    <w:rsid w:val="00632809"/>
    <w:rsid w:val="00C62139"/>
    <w:rsid w:val="00F5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FE6945-6E9A-462F-9C84-1DC95B9E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809"/>
    <w:pPr>
      <w:spacing w:after="120" w:line="276" w:lineRule="auto"/>
    </w:pPr>
    <w:rPr>
      <w:rFonts w:ascii="Arial" w:eastAsia="Arial" w:hAnsi="Arial" w:cs="Arial"/>
      <w:kern w:val="0"/>
      <w:lang w:val="en-CA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09-15T04:12:00Z</dcterms:created>
  <dcterms:modified xsi:type="dcterms:W3CDTF">2023-09-15T04:12:00Z</dcterms:modified>
</cp:coreProperties>
</file>